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FD8" w:rsidRDefault="00150FD8" w:rsidP="0005049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 xml:space="preserve">UNDERSTANDING </w:t>
      </w:r>
      <w:r w:rsidR="0078305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>HEALTH LITERAC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 xml:space="preserve"> QUESTIONNAIRE</w:t>
      </w:r>
    </w:p>
    <w:p w:rsidR="0053555B" w:rsidRPr="0053555B" w:rsidRDefault="00150FD8" w:rsidP="0005049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 xml:space="preserve">SECTION A: </w:t>
      </w:r>
      <w:r w:rsidRPr="005355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>DEMOGRAPHIC DATA</w:t>
      </w:r>
    </w:p>
    <w:p w:rsidR="007D4921" w:rsidRPr="00753B04" w:rsidRDefault="007D4921" w:rsidP="00753B04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hat is your gender?</w:t>
      </w:r>
    </w:p>
    <w:p w:rsidR="00753B04" w:rsidRPr="00753B04" w:rsidRDefault="00753B04" w:rsidP="00753B0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Mal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565313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Fema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4797648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Othe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7713584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53B04" w:rsidRPr="00753B04" w:rsidRDefault="007D4921" w:rsidP="00753B04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hat is your age?</w:t>
      </w:r>
      <w:r w:rsid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6622247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3B04"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D4921" w:rsidRPr="00753B04" w:rsidRDefault="00753B04" w:rsidP="00753B04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hat is your m</w:t>
      </w:r>
      <w:r w:rsidR="007D4921"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rital status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?</w:t>
      </w:r>
    </w:p>
    <w:p w:rsidR="00753B04" w:rsidRPr="00753B04" w:rsidRDefault="00753B04" w:rsidP="00753B0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Married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357011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ingl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808215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Othe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054456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D4921" w:rsidRPr="00753B04" w:rsidRDefault="007D4921" w:rsidP="00753B04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re you sexually active?</w:t>
      </w:r>
    </w:p>
    <w:p w:rsidR="00753B04" w:rsidRPr="00753B04" w:rsidRDefault="003840B1" w:rsidP="00753B04">
      <w:pPr>
        <w:pStyle w:val="ListParagraph"/>
        <w:spacing w:after="0" w:line="36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Yes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7308126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No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631144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D4921" w:rsidRPr="003840B1" w:rsidRDefault="007D4921" w:rsidP="003840B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3840B1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hat is your source of income?</w:t>
      </w:r>
    </w:p>
    <w:p w:rsidR="003840B1" w:rsidRPr="003840B1" w:rsidRDefault="003840B1" w:rsidP="003840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Par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1090127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ponso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259517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Part-time employment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5629480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D4921" w:rsidRPr="003840B1" w:rsidRDefault="007D4921" w:rsidP="003840B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3840B1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hat is your prior nursing qualification?</w:t>
      </w:r>
    </w:p>
    <w:p w:rsidR="003840B1" w:rsidRPr="003840B1" w:rsidRDefault="003840B1" w:rsidP="003840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Non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3062110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Certificat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296370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Diploma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0598642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D4921" w:rsidRPr="003840B1" w:rsidRDefault="007D4921" w:rsidP="003840B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3840B1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What is your level of study?</w:t>
      </w:r>
    </w:p>
    <w:p w:rsidR="003840B1" w:rsidRPr="003840B1" w:rsidRDefault="003840B1" w:rsidP="003840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First yea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294208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econd yea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1474942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Third yea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9910131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Fourth yea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21050137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D4921" w:rsidRPr="003840B1" w:rsidRDefault="007D4921" w:rsidP="003840B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3840B1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re you living with any chronic disease?</w:t>
      </w:r>
    </w:p>
    <w:p w:rsidR="003840B1" w:rsidRPr="003840B1" w:rsidRDefault="003840B1" w:rsidP="003840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Yes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1140229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No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19386648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050493" w:rsidRDefault="00050493" w:rsidP="0005049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</w:p>
    <w:p w:rsidR="00150FD8" w:rsidRDefault="00150FD8" w:rsidP="0005049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>SECTION B: HEALTH LITERACY</w:t>
      </w:r>
    </w:p>
    <w:p w:rsidR="00050493" w:rsidRPr="00050493" w:rsidRDefault="00050493" w:rsidP="0005049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  <w:r w:rsidRPr="000504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>Understanding health information</w:t>
      </w:r>
    </w:p>
    <w:p w:rsidR="00050493" w:rsidRDefault="00050493" w:rsidP="0053555B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53555B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ealth literacy is the  ability to understand  treatment prescriptions</w:t>
      </w:r>
    </w:p>
    <w:p w:rsidR="00150FD8" w:rsidRPr="00150FD8" w:rsidRDefault="00150FD8" w:rsidP="00150FD8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Yes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No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050493" w:rsidRDefault="00050493" w:rsidP="0053555B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53555B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ealth literacy is the  ability to understand  health diagnosis  information</w:t>
      </w:r>
    </w:p>
    <w:p w:rsidR="00150FD8" w:rsidRPr="00150FD8" w:rsidRDefault="00150FD8" w:rsidP="00150FD8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Yes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No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050493" w:rsidRDefault="00050493" w:rsidP="0053555B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53555B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ealth literacy is the ability to understand medical test results</w:t>
      </w:r>
    </w:p>
    <w:p w:rsidR="00150FD8" w:rsidRPr="00150FD8" w:rsidRDefault="00150FD8" w:rsidP="00150FD8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Yes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No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7D4921" w:rsidRDefault="00050493" w:rsidP="0053555B">
      <w:pPr>
        <w:pStyle w:val="ListParagraph"/>
        <w:numPr>
          <w:ilvl w:val="0"/>
          <w:numId w:val="1"/>
        </w:num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53555B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ealth literacy is the ability to understand written health education information.</w:t>
      </w:r>
    </w:p>
    <w:p w:rsidR="00150FD8" w:rsidRPr="00150FD8" w:rsidRDefault="00150FD8" w:rsidP="00150FD8">
      <w:pPr>
        <w:spacing w:after="24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Yes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150FD8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No</w:t>
      </w:r>
      <w:r w:rsidRPr="00150FD8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ED5C96" w:rsidRPr="00ED5C96" w:rsidRDefault="00ED5C96" w:rsidP="00050493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  <w:r w:rsidRPr="00ED5C9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lastRenderedPageBreak/>
        <w:t>Evaluating health information</w:t>
      </w:r>
    </w:p>
    <w:p w:rsidR="00ED5C96" w:rsidRDefault="00ED5C96" w:rsidP="005355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one has the ability to select appropriate health-related information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ED5C96" w:rsidRDefault="00ED5C96" w:rsidP="005355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one has the ability to evaluate the usefulness of health information</w:t>
      </w:r>
      <w:r w:rsidR="00150FD8">
        <w:rPr>
          <w:rFonts w:ascii="Times New Roman" w:hAnsi="Times New Roman" w:cs="Times New Roman"/>
          <w:sz w:val="24"/>
          <w:szCs w:val="24"/>
        </w:rPr>
        <w:t>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ED5C96" w:rsidRDefault="00ED5C96" w:rsidP="005355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one has the ability to make an informed health care decision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1B2263" w:rsidRDefault="00ED5C96" w:rsidP="0053555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one has the ability to interpret medical test results</w:t>
      </w:r>
      <w:r w:rsidR="00150FD8">
        <w:rPr>
          <w:rFonts w:ascii="Times New Roman" w:hAnsi="Times New Roman" w:cs="Times New Roman"/>
          <w:sz w:val="24"/>
          <w:szCs w:val="24"/>
        </w:rPr>
        <w:t>.</w:t>
      </w:r>
    </w:p>
    <w:p w:rsidR="00150FD8" w:rsidRPr="0053555B" w:rsidRDefault="00150FD8" w:rsidP="00150FD8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D5C96" w:rsidRPr="00ED5C96" w:rsidRDefault="00ED5C96" w:rsidP="00ED5C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5C96">
        <w:rPr>
          <w:rFonts w:ascii="Times New Roman" w:hAnsi="Times New Roman" w:cs="Times New Roman"/>
          <w:b/>
          <w:sz w:val="24"/>
          <w:szCs w:val="24"/>
        </w:rPr>
        <w:t>Access to health information</w:t>
      </w:r>
    </w:p>
    <w:p w:rsidR="00ED5C96" w:rsidRDefault="00ED5C96" w:rsidP="0053555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being able to regularly search for health information</w:t>
      </w:r>
      <w:r w:rsidR="00150FD8">
        <w:rPr>
          <w:rFonts w:ascii="Times New Roman" w:hAnsi="Times New Roman" w:cs="Times New Roman"/>
          <w:sz w:val="24"/>
          <w:szCs w:val="24"/>
        </w:rPr>
        <w:t>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ED5C96" w:rsidRDefault="00ED5C96" w:rsidP="0053555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having the motivation to search for health information</w:t>
      </w:r>
      <w:r w:rsidR="00150FD8">
        <w:rPr>
          <w:rFonts w:ascii="Times New Roman" w:hAnsi="Times New Roman" w:cs="Times New Roman"/>
          <w:sz w:val="24"/>
          <w:szCs w:val="24"/>
        </w:rPr>
        <w:t>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ED5C96" w:rsidRDefault="00ED5C96" w:rsidP="0053555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being able to regularly access health information</w:t>
      </w:r>
      <w:r w:rsidR="00150FD8">
        <w:rPr>
          <w:rFonts w:ascii="Times New Roman" w:hAnsi="Times New Roman" w:cs="Times New Roman"/>
          <w:sz w:val="24"/>
          <w:szCs w:val="24"/>
        </w:rPr>
        <w:t>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050493" w:rsidRDefault="00ED5C96" w:rsidP="0053555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being able to consult health care providers when in doubt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150FD8" w:rsidRDefault="00150FD8" w:rsidP="005355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53555B" w:rsidRPr="0053555B" w:rsidRDefault="0053555B" w:rsidP="005355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73687">
        <w:rPr>
          <w:rFonts w:ascii="Times New Roman" w:hAnsi="Times New Roman" w:cs="Times New Roman"/>
          <w:b/>
          <w:sz w:val="24"/>
          <w:szCs w:val="24"/>
        </w:rPr>
        <w:t>U</w:t>
      </w:r>
      <w:r w:rsidR="00E73687">
        <w:rPr>
          <w:rFonts w:ascii="Times New Roman" w:hAnsi="Times New Roman" w:cs="Times New Roman"/>
          <w:b/>
          <w:sz w:val="24"/>
          <w:szCs w:val="24"/>
        </w:rPr>
        <w:t>tilising health information</w:t>
      </w:r>
    </w:p>
    <w:p w:rsidR="0053555B" w:rsidRDefault="0053555B" w:rsidP="0053555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one is able to seek health care promptly in response to any changes in health status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53555B" w:rsidRDefault="0053555B" w:rsidP="0053555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having the ability to correctly carry out health care orders outside the health facility</w:t>
      </w:r>
      <w:r w:rsidR="00150FD8">
        <w:rPr>
          <w:rFonts w:ascii="Times New Roman" w:hAnsi="Times New Roman" w:cs="Times New Roman"/>
          <w:sz w:val="24"/>
          <w:szCs w:val="24"/>
        </w:rPr>
        <w:t>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53555B" w:rsidRDefault="0053555B" w:rsidP="0053555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one has the ability to comply with treatment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050493" w:rsidRDefault="0053555B" w:rsidP="0053555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55B">
        <w:rPr>
          <w:rFonts w:ascii="Times New Roman" w:hAnsi="Times New Roman" w:cs="Times New Roman"/>
          <w:sz w:val="24"/>
          <w:szCs w:val="24"/>
        </w:rPr>
        <w:t>Health literacy means one has the ability to recognise changes in their health status</w:t>
      </w:r>
      <w:r w:rsidR="00150FD8">
        <w:rPr>
          <w:rFonts w:ascii="Times New Roman" w:hAnsi="Times New Roman" w:cs="Times New Roman"/>
          <w:sz w:val="24"/>
          <w:szCs w:val="24"/>
        </w:rPr>
        <w:t>.</w:t>
      </w:r>
    </w:p>
    <w:p w:rsidR="00150FD8" w:rsidRPr="00150FD8" w:rsidRDefault="00150FD8" w:rsidP="00150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0FD8">
        <w:rPr>
          <w:rFonts w:ascii="Times New Roman" w:hAnsi="Times New Roman" w:cs="Times New Roman"/>
          <w:sz w:val="24"/>
          <w:szCs w:val="24"/>
        </w:rPr>
        <w:t>Yes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</w:r>
      <w:r w:rsidRPr="00150FD8">
        <w:rPr>
          <w:rFonts w:ascii="Times New Roman" w:hAnsi="Times New Roman" w:cs="Times New Roman"/>
          <w:sz w:val="24"/>
          <w:szCs w:val="24"/>
        </w:rPr>
        <w:tab/>
        <w:t>No</w:t>
      </w:r>
      <w:r w:rsidRPr="00150FD8">
        <w:rPr>
          <w:rFonts w:ascii="Segoe UI Symbol" w:hAnsi="Segoe UI Symbol" w:cs="Segoe UI Symbol"/>
          <w:sz w:val="24"/>
          <w:szCs w:val="24"/>
        </w:rPr>
        <w:t>☐</w:t>
      </w:r>
    </w:p>
    <w:p w:rsidR="001B2263" w:rsidRPr="0053555B" w:rsidRDefault="00150FD8" w:rsidP="00050493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lastRenderedPageBreak/>
        <w:t xml:space="preserve">SECTION C: </w:t>
      </w:r>
      <w:r w:rsidRPr="005355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ZA"/>
        </w:rPr>
        <w:t>HEALTH PRACTICE</w:t>
      </w:r>
    </w:p>
    <w:p w:rsidR="007D4921" w:rsidRPr="00BC5EB5" w:rsidRDefault="007D4921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BC5EB5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eat a balanced diet?</w:t>
      </w:r>
    </w:p>
    <w:p w:rsidR="00BC5EB5" w:rsidRPr="00BC5EB5" w:rsidRDefault="00753B04" w:rsidP="00753B04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17951813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7831568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807670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2036530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ZA"/>
          </w:rPr>
          <w:id w:val="-2090910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Times New Roman" w:hint="eastAsia"/>
              <w:color w:val="000000"/>
              <w:sz w:val="24"/>
              <w:szCs w:val="24"/>
              <w:lang w:eastAsia="en-ZA"/>
            </w:rPr>
            <w:t>☐</w:t>
          </w:r>
        </w:sdtContent>
      </w:sdt>
    </w:p>
    <w:p w:rsidR="007D4921" w:rsidRPr="00753B04" w:rsidRDefault="007D4921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smoke?</w:t>
      </w:r>
    </w:p>
    <w:p w:rsidR="00753B04" w:rsidRPr="00753B04" w:rsidRDefault="00753B04" w:rsidP="00753B04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7D4921" w:rsidRPr="00753B04" w:rsidRDefault="007D4921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drink alcohol?</w:t>
      </w:r>
    </w:p>
    <w:p w:rsidR="00753B04" w:rsidRPr="00753B04" w:rsidRDefault="00753B04" w:rsidP="00753B04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7D4921" w:rsidRPr="00753B04" w:rsidRDefault="007D4921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sleep at least 8 hours a night?</w:t>
      </w:r>
    </w:p>
    <w:p w:rsidR="00753B04" w:rsidRPr="00753B04" w:rsidRDefault="00753B04" w:rsidP="00753B0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7D4921" w:rsidRPr="00753B04" w:rsidRDefault="007D4921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seek help when you are stressed?</w:t>
      </w:r>
    </w:p>
    <w:p w:rsidR="00753B04" w:rsidRPr="00753B04" w:rsidRDefault="00753B04" w:rsidP="00753B0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7D4921" w:rsidRPr="00753B04" w:rsidRDefault="007D4921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exercise?</w:t>
      </w:r>
    </w:p>
    <w:p w:rsidR="00753B04" w:rsidRPr="00753B04" w:rsidRDefault="00753B04" w:rsidP="00753B0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ED7503" w:rsidRPr="00753B04" w:rsidRDefault="00ED7503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use a condom</w:t>
      </w:r>
      <w:r w:rsid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if you are having sex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?</w:t>
      </w:r>
    </w:p>
    <w:p w:rsidR="00753B04" w:rsidRPr="00753B04" w:rsidRDefault="00753B04" w:rsidP="00753B0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ED7503" w:rsidRPr="00753B04" w:rsidRDefault="00ED7503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share health-related information?</w:t>
      </w:r>
    </w:p>
    <w:p w:rsidR="00753B04" w:rsidRPr="00753B04" w:rsidRDefault="00753B04" w:rsidP="00753B0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ED7503" w:rsidRPr="00753B04" w:rsidRDefault="00753B04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</w:t>
      </w:r>
      <w:r w:rsidR="00ED7503"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complete your prescribed treatment?</w:t>
      </w:r>
    </w:p>
    <w:p w:rsidR="00753B04" w:rsidRPr="00753B04" w:rsidRDefault="00753B04" w:rsidP="00753B0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ED7503" w:rsidRPr="00753B04" w:rsidRDefault="00753B04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How often do you seek health care if you feel unwell</w:t>
      </w:r>
      <w:r w:rsidR="00ED7503"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?</w:t>
      </w:r>
    </w:p>
    <w:p w:rsidR="00753B04" w:rsidRPr="00753B04" w:rsidRDefault="00753B04" w:rsidP="00753B0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</w:p>
    <w:p w:rsidR="00ED7503" w:rsidRPr="00753B04" w:rsidRDefault="0078305E" w:rsidP="00753B04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Do you go yearly </w:t>
      </w:r>
      <w:r w:rsidR="00ED7503"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rout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 xml:space="preserve"> medical check-up?</w:t>
      </w:r>
      <w:bookmarkStart w:id="0" w:name="_GoBack"/>
      <w:bookmarkEnd w:id="0"/>
    </w:p>
    <w:p w:rsidR="007D4921" w:rsidRPr="00E73687" w:rsidRDefault="00753B04" w:rsidP="00E7368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>Alway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Most of the time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Sometimes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>Rarely</w:t>
      </w:r>
      <w:r w:rsidRPr="00753B04">
        <w:rPr>
          <w:rFonts w:ascii="Segoe UI Symbol" w:eastAsia="Times New Roman" w:hAnsi="Segoe UI Symbol" w:cs="Segoe UI Symbol"/>
          <w:color w:val="000000"/>
          <w:sz w:val="24"/>
          <w:szCs w:val="24"/>
          <w:lang w:eastAsia="en-ZA"/>
        </w:rPr>
        <w:t>☐</w:t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</w:r>
      <w:r w:rsidRPr="00753B04"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  <w:tab/>
        <w:t xml:space="preserve"> Never</w:t>
      </w:r>
    </w:p>
    <w:sectPr w:rsidR="007D4921" w:rsidRPr="00E7368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47DE" w:rsidRDefault="005147DE" w:rsidP="00150FD8">
      <w:pPr>
        <w:spacing w:after="0" w:line="240" w:lineRule="auto"/>
      </w:pPr>
      <w:r>
        <w:separator/>
      </w:r>
    </w:p>
  </w:endnote>
  <w:endnote w:type="continuationSeparator" w:id="0">
    <w:p w:rsidR="005147DE" w:rsidRDefault="005147DE" w:rsidP="00150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FD8" w:rsidRPr="00150FD8" w:rsidRDefault="00150FD8">
    <w:pPr>
      <w:pStyle w:val="Footer"/>
      <w:rPr>
        <w:rFonts w:ascii="Times New Roman" w:hAnsi="Times New Roman" w:cs="Times New Roman"/>
        <w:i/>
        <w:sz w:val="24"/>
        <w:szCs w:val="24"/>
      </w:rPr>
    </w:pPr>
    <w:r w:rsidRPr="00150FD8">
      <w:rPr>
        <w:rFonts w:ascii="Times New Roman" w:hAnsi="Times New Roman" w:cs="Times New Roman"/>
        <w:i/>
        <w:sz w:val="24"/>
        <w:szCs w:val="24"/>
      </w:rPr>
      <w:t>Developed by Munangatire, N.Tomas and V.Marek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47DE" w:rsidRDefault="005147DE" w:rsidP="00150FD8">
      <w:pPr>
        <w:spacing w:after="0" w:line="240" w:lineRule="auto"/>
      </w:pPr>
      <w:r>
        <w:separator/>
      </w:r>
    </w:p>
  </w:footnote>
  <w:footnote w:type="continuationSeparator" w:id="0">
    <w:p w:rsidR="005147DE" w:rsidRDefault="005147DE" w:rsidP="00150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C366B"/>
    <w:multiLevelType w:val="hybridMultilevel"/>
    <w:tmpl w:val="408CAB1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8B5937"/>
    <w:multiLevelType w:val="hybridMultilevel"/>
    <w:tmpl w:val="B3D0E5C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5A39AC"/>
    <w:multiLevelType w:val="hybridMultilevel"/>
    <w:tmpl w:val="83CA441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D67129"/>
    <w:multiLevelType w:val="hybridMultilevel"/>
    <w:tmpl w:val="F14A521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B317ED"/>
    <w:multiLevelType w:val="hybridMultilevel"/>
    <w:tmpl w:val="3850B7B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BF12A6"/>
    <w:multiLevelType w:val="hybridMultilevel"/>
    <w:tmpl w:val="3ED4B60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21"/>
    <w:rsid w:val="00050493"/>
    <w:rsid w:val="00150FD8"/>
    <w:rsid w:val="001B2263"/>
    <w:rsid w:val="00234D6F"/>
    <w:rsid w:val="003840B1"/>
    <w:rsid w:val="005147DE"/>
    <w:rsid w:val="0053555B"/>
    <w:rsid w:val="00753B04"/>
    <w:rsid w:val="0078305E"/>
    <w:rsid w:val="007D4921"/>
    <w:rsid w:val="007D4B68"/>
    <w:rsid w:val="008A6EF7"/>
    <w:rsid w:val="00BC5EB5"/>
    <w:rsid w:val="00E73687"/>
    <w:rsid w:val="00ED5C96"/>
    <w:rsid w:val="00ED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7360B7"/>
  <w15:chartTrackingRefBased/>
  <w15:docId w15:val="{C2065A6B-5E44-419C-8F20-93B056424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55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0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FD8"/>
  </w:style>
  <w:style w:type="paragraph" w:styleId="Footer">
    <w:name w:val="footer"/>
    <w:basedOn w:val="Normal"/>
    <w:link w:val="FooterChar"/>
    <w:uiPriority w:val="99"/>
    <w:unhideWhenUsed/>
    <w:rsid w:val="00150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aminer</dc:creator>
  <cp:keywords/>
  <dc:description/>
  <cp:lastModifiedBy>Examiner </cp:lastModifiedBy>
  <cp:revision>5</cp:revision>
  <dcterms:created xsi:type="dcterms:W3CDTF">2021-06-26T21:59:00Z</dcterms:created>
  <dcterms:modified xsi:type="dcterms:W3CDTF">2021-07-06T12:28:00Z</dcterms:modified>
</cp:coreProperties>
</file>